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kern w:val="0"/>
          <w:sz w:val="24"/>
          <w:szCs w:val="24"/>
          <w:lang w:val="en-US" w:eastAsia="zh-TW"/>
        </w:rPr>
      </w:pPr>
      <w:r>
        <w:rPr>
          <w:color w:val="000000"/>
          <w:kern w:val="0"/>
          <w:sz w:val="24"/>
          <w:szCs w:val="24"/>
          <w:lang w:val="en-US" w:eastAsia="zh-TW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93700</wp:posOffset>
                </wp:positionH>
                <wp:positionV relativeFrom="paragraph">
                  <wp:posOffset>1511300</wp:posOffset>
                </wp:positionV>
                <wp:extent cx="6616065" cy="5258435"/>
                <wp:effectExtent l="158115" t="635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16080" cy="5258520"/>
                          <a:chOff x="0" y="0"/>
                          <a:chExt cx="6616080" cy="5258520"/>
                        </a:xfrm>
                      </wpg:grpSpPr>
                      <wps:wsp>
                        <wps:cNvSpPr txBox="1"/>
                        <wps:spPr>
                          <a:xfrm>
                            <a:off x="1919520" y="892800"/>
                            <a:ext cx="272412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330"/>
                                <w:jc w:val="both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新細明體;PMingLiU" w:cs="Calibri"/>
                                  <w:color w:val="000000"/>
                                  <w:lang w:val="en-CA" w:eastAsia="zh-TW" w:bidi="ar-SA"/>
                                </w:rPr>
                                <w:t>Articles screened for full text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新細明體;PMingLiU" w:cs="Calibri"/>
                                  <w:color w:val="000000"/>
                                  <w:lang w:val="en-CA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新細明體;PMingLiU" w:cs="Calibri"/>
                                  <w:color w:val="000000"/>
                                  <w:lang w:val="en-CA" w:bidi="ar-SA" w:eastAsia="zh-TW"/>
                                </w:rPr>
                                <w:t>review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新細明體;PMingLiU" w:cs="Calibri"/>
                                  <w:color w:val="000000"/>
                                  <w:lang w:val="en-CA" w:bidi="ar-SA"/>
                                </w:rPr>
                                <w:t>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1540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新細明體;PMingLiU" w:cs="Calibri"/>
                                  <w:color w:val="000000"/>
                                  <w:lang w:val="en-CA" w:bidi="ar-SA"/>
                                </w:rPr>
                                <w:t xml:space="preserve"> (n =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新細明體;PMingLiU" w:cs="Calibri"/>
                                  <w:color w:val="000000"/>
                                  <w:lang w:val="en-CA" w:bidi="ar-SA" w:eastAsia="zh-TW"/>
                                </w:rPr>
                                <w:t>53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新細明體;PMingLiU" w:cs="Calibri"/>
                                  <w:color w:val="000000"/>
                                  <w:lang w:val="en-CA" w:bidi="ar-SA"/>
                                </w:rPr>
                                <w:t xml:space="preserve"> 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/>
                        <wps:spPr>
                          <a:xfrm rot="16200000">
                            <a:off x="-537120" y="1223640"/>
                            <a:ext cx="1371600" cy="2973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新細明體;PMingLiU" w:cs="Calibri"/>
                                  <w:color w:val="000000"/>
                                  <w:lang w:val="en" w:bidi="ar-SA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lIns="45720" rIns="45720" anchor="t" rot="-5400000">
                          <a:noAutofit/>
                        </wps:bodyPr>
                      </wps:wsp>
                      <wps:wsp>
                        <wps:cNvSpPr/>
                        <wps:spPr>
                          <a:xfrm rot="16200000">
                            <a:off x="-537120" y="4424040"/>
                            <a:ext cx="1371600" cy="2973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新細明體;PMingLiU" w:cs="Calibri"/>
                                  <w:color w:val="000000"/>
                                  <w:lang w:val="en" w:bidi="ar-SA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lIns="45720" rIns="45720" anchor="t" rot="-5400000">
                          <a:noAutofit/>
                        </wps:bodyPr>
                      </wps:wsp>
                      <wps:wsp>
                        <wps:cNvSpPr/>
                        <wps:spPr>
                          <a:xfrm rot="16200000">
                            <a:off x="-537120" y="2823840"/>
                            <a:ext cx="1371600" cy="2973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2"/>
                                  <w:szCs w:val="22"/>
                                  <w:bCs/>
                                  <w:rFonts w:ascii="Calibri" w:hAnsi="Calibri" w:eastAsia="新細明體;PMingLiU" w:cs="Calibri"/>
                                  <w:color w:val="000000"/>
                                  <w:lang w:val="en" w:bidi="ar-SA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lIns="45720" rIns="45720" anchor="t" rot="-5400000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057040" y="0"/>
                            <a:ext cx="1440" cy="90720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342320" y="720"/>
                            <a:ext cx="1440" cy="91548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906080" y="1542240"/>
                            <a:ext cx="1710000" cy="808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22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新細明體;PMingLiU" w:cs="Calibri"/>
                                  <w:color w:val="000000"/>
                                  <w:lang w:val="en-CA" w:eastAsia="zh-TW" w:bidi="ar-SA"/>
                                </w:rPr>
                                <w:t>E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新細明體;PMingLiU" w:cs="Calibri"/>
                                  <w:color w:val="000000"/>
                                  <w:lang w:val="en-CA" w:bidi="ar-SA"/>
                                </w:rPr>
                                <w:t>xcluded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新細明體;PMingLiU" w:cs="Calibri"/>
                                  <w:color w:val="000000"/>
                                  <w:lang w:val="en-CA" w:bidi="ar-SA" w:eastAsia="zh-TW"/>
                                </w:rPr>
                                <w:t xml:space="preserve">  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新細明體;PMingLiU" w:cs="Calibri"/>
                                  <w:color w:val="000000"/>
                                  <w:lang w:val="en-CA" w:bidi="ar-SA"/>
                                </w:rPr>
                                <w:t>(n =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新細明體;PMingLiU" w:cs="Calibri"/>
                                  <w:color w:val="000000"/>
                                  <w:lang w:val="en-CA" w:bidi="ar-SA" w:eastAsia="zh-TW"/>
                                </w:rPr>
                                <w:t>46)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20"/>
                                <w:ind w:left="400" w:hanging="40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新細明體;PMingLiU" w:cs="Calibri"/>
                                  <w:color w:val="000000"/>
                                  <w:lang w:val="en-CA" w:eastAsia="zh-TW" w:bidi="ar-SA"/>
                                </w:rPr>
                                <w:t>29 Failed  to meet inclusion criteri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2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新細明體;PMingLiU" w:cs="Calibri"/>
                                  <w:color w:val="000000"/>
                                  <w:lang w:val="en-CA" w:eastAsia="zh-TW" w:bidi="ar-SA"/>
                                </w:rPr>
                                <w:t>17.  Review or meta-analysi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2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新細明體;PMingLiU" w:cs="Calibri"/>
                                  <w:color w:val="000000"/>
                                  <w:lang w:val="en-CA" w:eastAsia="zh-TW" w:bidi="ar-SA"/>
                                </w:rPr>
                                <w:t xml:space="preserve">   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26400" y="2595960"/>
                            <a:ext cx="171468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新細明體;PMingLiU" w:cs="Calibri"/>
                                  <w:color w:val="000000"/>
                                  <w:lang w:val="en-CA" w:eastAsia="zh-TW" w:bidi="ar-SA"/>
                                </w:rPr>
                                <w:t>A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新細明體;PMingLiU" w:cs="Calibri"/>
                                  <w:color w:val="000000"/>
                                  <w:lang w:val="en-CA" w:bidi="ar-SA"/>
                                </w:rPr>
                                <w:t xml:space="preserve">rticles assessed 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新細明體;PMingLiU" w:cs="Calibri"/>
                                  <w:color w:val="000000"/>
                                  <w:lang w:val="en-CA" w:bidi="ar-SA" w:eastAsia="zh-TW"/>
                                </w:rPr>
                                <w:t>matching with inclusion criteri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新細明體;PMingLiU" w:cs="Calibri"/>
                                  <w:color w:val="000000"/>
                                  <w:lang w:val="en-CA" w:bidi="ar-SA"/>
                                </w:rPr>
                                <w:t>(n =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新細明體;PMingLiU" w:cs="Calibri"/>
                                  <w:color w:val="000000"/>
                                  <w:lang w:val="en-CA" w:bidi="ar-SA" w:eastAsia="zh-TW"/>
                                </w:rPr>
                                <w:t>7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新細明體;PMingLiU" w:cs="Calibri"/>
                                  <w:color w:val="000000"/>
                                  <w:lang w:val="en-CA" w:bidi="ar-SA"/>
                                </w:rPr>
                                <w:t xml:space="preserve"> 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46560" y="4007520"/>
                            <a:ext cx="1694160" cy="781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新細明體;PMingLiU" w:cs="Calibri"/>
                                  <w:color w:val="000000"/>
                                  <w:lang w:val="en-CA" w:eastAsia="zh-TW" w:bidi="ar-SA"/>
                                </w:rPr>
                                <w:t>RCT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新細明體;PMingLiU" w:cs="Calibri"/>
                                  <w:color w:val="000000"/>
                                  <w:lang w:val="en-CA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新細明體;PMingLiU" w:cs="Calibri"/>
                                  <w:color w:val="000000"/>
                                  <w:lang w:val="en-CA" w:bidi="ar-SA" w:eastAsia="zh-TW"/>
                                </w:rPr>
                                <w:t>included in network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新細明體;PMingLiU" w:cs="Calibri"/>
                                  <w:color w:val="000000"/>
                                  <w:lang w:val="en-CA" w:eastAsia="zh-TW" w:bidi="ar-SA"/>
                                </w:rPr>
                                <w:t xml:space="preserve">     meta-analysi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新細明體;PMingLiU" w:cs="Calibri"/>
                                  <w:color w:val="000000"/>
                                  <w:lang w:val="en-CA" w:eastAsia="zh-TW" w:bidi="ar-SA"/>
                                </w:rPr>
                                <w:t xml:space="preserve">                (n=7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263400" y="1478160"/>
                            <a:ext cx="1800" cy="111888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264120" y="3281040"/>
                            <a:ext cx="1440" cy="72684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264840" y="2057400"/>
                            <a:ext cx="1643040" cy="180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73.3pt;margin-top:119pt;width:563.25pt;height:377.05pt" coordorigin="-1466,2380" coordsize="11265,7541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2403;top:3786;width:428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firstLine="330"/>
                          <w:jc w:val="both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新細明體;PMingLiU" w:cs="Calibri"/>
                            <w:color w:val="000000"/>
                            <w:lang w:val="en-CA" w:eastAsia="zh-TW" w:bidi="ar-SA"/>
                          </w:rPr>
                          <w:t>Articles screened for full text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新細明體;PMingLiU" w:cs="Calibri"/>
                            <w:color w:val="000000"/>
                            <w:lang w:val="en-CA" w:bidi="ar-SA"/>
                          </w:rPr>
                          <w:t xml:space="preserve"> 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新細明體;PMingLiU" w:cs="Calibri"/>
                            <w:color w:val="000000"/>
                            <w:lang w:val="en-CA" w:bidi="ar-SA" w:eastAsia="zh-TW"/>
                          </w:rPr>
                          <w:t>review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新細明體;PMingLiU" w:cs="Calibri"/>
                            <w:color w:val="000000"/>
                            <w:lang w:val="en-CA" w:bidi="ar-SA"/>
                          </w:rPr>
                          <w:t>s</w:t>
                        </w:r>
                      </w:p>
                      <w:p>
                        <w:pPr>
                          <w:overflowPunct w:val="false"/>
                          <w:bidi w:val="0"/>
                          <w:ind w:firstLine="1540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新細明體;PMingLiU" w:cs="Calibri"/>
                            <w:color w:val="000000"/>
                            <w:lang w:val="en-CA" w:bidi="ar-SA"/>
                          </w:rPr>
                          <w:t xml:space="preserve"> (n =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新細明體;PMingLiU" w:cs="Calibri"/>
                            <w:color w:val="000000"/>
                            <w:lang w:val="en-CA" w:bidi="ar-SA" w:eastAsia="zh-TW"/>
                          </w:rPr>
                          <w:t>53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新細明體;PMingLiU" w:cs="Calibri"/>
                            <w:color w:val="000000"/>
                            <w:lang w:val="en-CA" w:bidi="ar-SA"/>
                          </w:rPr>
                          <w:t xml:space="preserve">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roundrect id="shape_0" fillcolor="#ccecff" stroked="t" o:allowincell="f" style="position:absolute;left:-1466;top:4307;width:2159;height:467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alibri" w:hAnsi="Calibri" w:eastAsia="新細明體;PMingLiU" w:cs="Calibri"/>
                            <w:color w:val="000000"/>
                            <w:lang w:val="en" w:bidi="ar-SA"/>
                          </w:rPr>
                          <w:t>Screening</w:t>
                        </w:r>
                      </w:p>
                    </w:txbxContent>
                  </v:textbox>
                  <v:fill o:detectmouseclick="t" type="solid" color2="#331300"/>
                  <v:stroke color="black" weight="9360" joinstyle="miter" endcap="flat"/>
                  <w10:wrap type="none"/>
                </v:roundrect>
                <v:roundrect id="shape_0" fillcolor="#ccecff" stroked="t" o:allowincell="f" style="position:absolute;left:-1466;top:9347;width:2159;height:467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alibri" w:hAnsi="Calibri" w:eastAsia="新細明體;PMingLiU" w:cs="Calibri"/>
                            <w:color w:val="000000"/>
                            <w:lang w:val="en" w:bidi="ar-SA"/>
                          </w:rPr>
                          <w:t>Included</w:t>
                        </w:r>
                      </w:p>
                    </w:txbxContent>
                  </v:textbox>
                  <v:fill o:detectmouseclick="t" type="solid" color2="#331300"/>
                  <v:stroke color="black" weight="9360" joinstyle="miter" endcap="flat"/>
                  <w10:wrap type="none"/>
                </v:roundrect>
                <v:roundrect id="shape_0" fillcolor="#ccecff" stroked="t" o:allowincell="f" style="position:absolute;left:-1466;top:6827;width:2159;height:467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b/>
                            <w:kern w:val="2"/>
                            <w:szCs w:val="22"/>
                            <w:bCs/>
                            <w:rFonts w:ascii="Calibri" w:hAnsi="Calibri" w:eastAsia="新細明體;PMingLiU" w:cs="Calibri"/>
                            <w:color w:val="000000"/>
                            <w:lang w:val="en" w:bidi="ar-SA"/>
                          </w:rPr>
                          <w:t>Eligibility</w:t>
                        </w:r>
                      </w:p>
                    </w:txbxContent>
                  </v:textbox>
                  <v:fill o:detectmouseclick="t" type="solid" color2="#331300"/>
                  <v:stroke color="black" weight="9360" joinstyle="miter" endcap="flat"/>
                  <w10:wrap type="none"/>
                </v:roundrect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2619;top:2380;width:1;height:1428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218;top:2381;width:1;height:1441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7106;top:4809;width:2692;height:127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22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新細明體;PMingLiU" w:cs="Calibri"/>
                            <w:color w:val="000000"/>
                            <w:lang w:val="en-CA" w:eastAsia="zh-TW" w:bidi="ar-SA"/>
                          </w:rPr>
                          <w:t>E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新細明體;PMingLiU" w:cs="Calibri"/>
                            <w:color w:val="000000"/>
                            <w:lang w:val="en-CA" w:bidi="ar-SA"/>
                          </w:rPr>
                          <w:t>xcluded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新細明體;PMingLiU" w:cs="Calibri"/>
                            <w:color w:val="000000"/>
                            <w:lang w:val="en-CA" w:bidi="ar-SA" w:eastAsia="zh-TW"/>
                          </w:rPr>
                          <w:t xml:space="preserve">  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新細明體;PMingLiU" w:cs="Calibri"/>
                            <w:color w:val="000000"/>
                            <w:lang w:val="en-CA" w:bidi="ar-SA"/>
                          </w:rPr>
                          <w:t>(n =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新細明體;PMingLiU" w:cs="Calibri"/>
                            <w:color w:val="000000"/>
                            <w:lang w:val="en-CA" w:bidi="ar-SA" w:eastAsia="zh-TW"/>
                          </w:rPr>
                          <w:t>46):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20"/>
                          <w:ind w:left="400" w:hanging="40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新細明體;PMingLiU" w:cs="Calibri"/>
                            <w:color w:val="000000"/>
                            <w:lang w:val="en-CA" w:eastAsia="zh-TW" w:bidi="ar-SA"/>
                          </w:rPr>
                          <w:t>29 Failed  to meet inclusion criteria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2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新細明體;PMingLiU" w:cs="Calibri"/>
                            <w:color w:val="000000"/>
                            <w:lang w:val="en-CA" w:eastAsia="zh-TW" w:bidi="ar-SA"/>
                          </w:rPr>
                          <w:t>17.  Review or meta-analysis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2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新細明體;PMingLiU" w:cs="Calibri"/>
                            <w:color w:val="000000"/>
                            <w:lang w:val="en-CA" w:eastAsia="zh-TW" w:bidi="ar-SA"/>
                          </w:rPr>
                          <w:t xml:space="preserve">  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201;top:6468;width:2699;height:10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新細明體;PMingLiU" w:cs="Calibri"/>
                            <w:color w:val="000000"/>
                            <w:lang w:val="en-CA" w:eastAsia="zh-TW" w:bidi="ar-SA"/>
                          </w:rPr>
                          <w:t>A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新細明體;PMingLiU" w:cs="Calibri"/>
                            <w:color w:val="000000"/>
                            <w:lang w:val="en-CA" w:bidi="ar-SA"/>
                          </w:rPr>
                          <w:t xml:space="preserve">rticles assessed 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新細明體;PMingLiU" w:cs="Calibri"/>
                            <w:color w:val="000000"/>
                            <w:lang w:val="en-CA" w:bidi="ar-SA" w:eastAsia="zh-TW"/>
                          </w:rPr>
                          <w:t>matching with inclusion criteria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新細明體;PMingLiU" w:cs="Calibri"/>
                            <w:color w:val="000000"/>
                            <w:lang w:val="en-CA" w:bidi="ar-SA"/>
                          </w:rPr>
                          <w:t>(n =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新細明體;PMingLiU" w:cs="Calibri"/>
                            <w:color w:val="000000"/>
                            <w:lang w:val="en-CA" w:bidi="ar-SA" w:eastAsia="zh-TW"/>
                          </w:rPr>
                          <w:t>7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新細明體;PMingLiU" w:cs="Calibri"/>
                            <w:color w:val="000000"/>
                            <w:lang w:val="en-CA" w:bidi="ar-SA"/>
                          </w:rPr>
                          <w:t xml:space="preserve">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233;top:8691;width:2667;height:122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新細明體;PMingLiU" w:cs="Calibri"/>
                            <w:color w:val="000000"/>
                            <w:lang w:val="en-CA" w:eastAsia="zh-TW" w:bidi="ar-SA"/>
                          </w:rPr>
                          <w:t>RCT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新細明體;PMingLiU" w:cs="Calibri"/>
                            <w:color w:val="000000"/>
                            <w:lang w:val="en-CA" w:bidi="ar-SA"/>
                          </w:rPr>
                          <w:t xml:space="preserve"> 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新細明體;PMingLiU" w:cs="Calibri"/>
                            <w:color w:val="000000"/>
                            <w:lang w:val="en-CA" w:bidi="ar-SA" w:eastAsia="zh-TW"/>
                          </w:rPr>
                          <w:t>included in network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新細明體;PMingLiU" w:cs="Calibri"/>
                            <w:color w:val="000000"/>
                            <w:lang w:val="en-CA" w:eastAsia="zh-TW" w:bidi="ar-SA"/>
                          </w:rPr>
                          <w:t xml:space="preserve">     meta-analysi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新細明體;PMingLiU" w:cs="Calibri"/>
                            <w:color w:val="000000"/>
                            <w:lang w:val="en-CA" w:eastAsia="zh-TW" w:bidi="ar-SA"/>
                          </w:rPr>
                          <w:t xml:space="preserve">                (n=7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4519;top:4708;width:2;height:1761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520;top:7547;width:1;height:1144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521;top:5620;width:2586;height:2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30275</wp:posOffset>
                </wp:positionH>
                <wp:positionV relativeFrom="paragraph">
                  <wp:posOffset>1130935</wp:posOffset>
                </wp:positionV>
                <wp:extent cx="1371600" cy="297180"/>
                <wp:effectExtent l="266700" t="5715" r="26289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新細明體;PMingLiU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3.3pt;margin-top:89.0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新細明體;PMingLiU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6520</wp:posOffset>
                </wp:positionH>
                <wp:positionV relativeFrom="paragraph">
                  <wp:posOffset>7002145</wp:posOffset>
                </wp:positionV>
                <wp:extent cx="5727065" cy="592455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7065" cy="5924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sz w:val="22"/>
                                <w:szCs w:val="22"/>
                                <w:lang w:eastAsia="zh-TW"/>
                              </w:rPr>
                              <w:t xml:space="preserve">upplementary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ˉFigure</w:t>
                            </w:r>
                            <w:r>
                              <w:rPr>
                                <w:sz w:val="22"/>
                                <w:szCs w:val="22"/>
                                <w:lang w:eastAsia="zh-TW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1. The flow chart summarizing the process for the identification of the eligible </w:t>
                            </w:r>
                            <w:r>
                              <w:rPr>
                                <w:sz w:val="22"/>
                                <w:szCs w:val="22"/>
                                <w:lang w:eastAsia="zh-TW"/>
                              </w:rPr>
                              <w:t>randomized controlled trial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0.95pt;height:46.65pt;mso-wrap-distance-left:9.05pt;mso-wrap-distance-right:9.05pt;mso-wrap-distance-top:0pt;mso-wrap-distance-bottom:0pt;margin-top:551.35pt;mso-position-vertical-relative:text;margin-left:-7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S</w:t>
                      </w:r>
                      <w:r>
                        <w:rPr>
                          <w:sz w:val="22"/>
                          <w:szCs w:val="22"/>
                          <w:lang w:eastAsia="zh-TW"/>
                        </w:rPr>
                        <w:t xml:space="preserve">upplementary </w:t>
                      </w:r>
                      <w:r>
                        <w:rPr>
                          <w:sz w:val="22"/>
                          <w:szCs w:val="22"/>
                        </w:rPr>
                        <w:t>ˉFigure</w:t>
                      </w:r>
                      <w:r>
                        <w:rPr>
                          <w:sz w:val="22"/>
                          <w:szCs w:val="22"/>
                          <w:lang w:eastAsia="zh-TW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</w:rPr>
                        <w:t xml:space="preserve">1. The flow chart summarizing the process for the identification of the eligible </w:t>
                      </w:r>
                      <w:r>
                        <w:rPr>
                          <w:sz w:val="22"/>
                          <w:szCs w:val="22"/>
                          <w:lang w:eastAsia="zh-TW"/>
                        </w:rPr>
                        <w:t>randomized controlled trial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96875</wp:posOffset>
                </wp:positionH>
                <wp:positionV relativeFrom="paragraph">
                  <wp:posOffset>815975</wp:posOffset>
                </wp:positionV>
                <wp:extent cx="2195195" cy="701675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5195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identified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from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 xml:space="preserve"> PubMed,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Embase, and Cochrane databases (n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286)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17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85pt;height:55.25pt;mso-wrap-distance-left:9.05pt;mso-wrap-distance-right:9.05pt;mso-wrap-distance-top:0pt;mso-wrap-distance-bottom:0pt;margin-top:64.25pt;mso-position-vertical-relative:text;margin-left:31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TW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identified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from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 xml:space="preserve"> PubMed,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Embase, and Cochrane databases (n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286)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17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968625</wp:posOffset>
                </wp:positionH>
                <wp:positionV relativeFrom="paragraph">
                  <wp:posOffset>812800</wp:posOffset>
                </wp:positionV>
                <wp:extent cx="2247900" cy="70485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 xml:space="preserve">  search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manua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lly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4pt;mso-position-vertical-relative:text;margin-left:233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 xml:space="preserve">  search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manua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lly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預設段落字型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2T00:43:00Z</dcterms:created>
  <dc:creator>mocampo</dc:creator>
  <dc:description/>
  <dc:language>en-US</dc:language>
  <cp:lastModifiedBy>user</cp:lastModifiedBy>
  <cp:lastPrinted>2020-11-07T15:20:00Z</cp:lastPrinted>
  <dcterms:modified xsi:type="dcterms:W3CDTF">2023-10-22T00:43:00Z</dcterms:modified>
  <cp:revision>2</cp:revision>
  <dc:subject/>
  <dc:title>PRISMA 2009 Flow Diagram</dc:title>
</cp:coreProperties>
</file>